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080"/>
        <w:gridCol w:w="2361"/>
        <w:gridCol w:w="2703"/>
      </w:tblGrid>
      <w:tr>
        <w:trPr>
          <w:trHeight w:val="309" w:hRule="atLeast"/>
        </w:trPr>
        <w:tc>
          <w:tcPr>
            <w:tcW w:w="96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lang w:val="en-US"/>
              </w:rPr>
              <w:t xml:space="preserve">Table S1. </w:t>
            </w:r>
            <w:r>
              <w:rPr>
                <w:sz w:val="20"/>
                <w:lang w:val="en-US"/>
              </w:rPr>
              <w:t>Primary antibodies used in this study.</w:t>
            </w:r>
          </w:p>
        </w:tc>
      </w:tr>
      <w:tr>
        <w:trPr>
          <w:trHeight w:val="59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cif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Natur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ntigen position*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ference/Source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ll dystroph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C-ter 3663-3678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alloz et al., 2003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β-dystrogly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β-D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, last 7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Rivier et al.,1999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α-syntroph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α-Sy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41-206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i/>
                <w:i/>
                <w:iCs/>
                <w:szCs w:val="24"/>
                <w:lang w:val="es-ES" w:eastAsia="es-ES"/>
              </w:rPr>
            </w:pPr>
            <w:r>
              <w:rPr>
                <w:szCs w:val="24"/>
                <w:lang w:val="es-ES" w:eastAsia="es-ES"/>
              </w:rPr>
              <w:t>Rivier et al., 1999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γ1-syntroph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γ1-Sy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, last 10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Acosta et al., 2004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D-65/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D-65/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. Giros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VGLU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VGLU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. Giros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IR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IRK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C-ter 480-501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szCs w:val="24"/>
                <w:lang w:val="es-ES_tradnl" w:eastAsia="es-ES"/>
              </w:rPr>
            </w:pPr>
            <w:r>
              <w:rPr>
                <w:szCs w:val="24"/>
                <w:lang w:val="es-ES_tradnl" w:eastAsia="es-ES"/>
              </w:rPr>
              <w:t>A. Ponce (Ponce et al., 1996)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A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H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. Sheng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K (C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 of  human focal adhesion kinase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ta Cruz Biotech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3 kin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 3-kinase p85</w:t>
            </w:r>
            <w:r>
              <w:rPr>
                <w:rFonts w:eastAsia="Symbol" w:cs="Symbol" w:ascii="Symbol" w:hAnsi="Symbol"/>
                <w:sz w:val="20"/>
                <w:lang w:val="en-US"/>
              </w:rPr>
              <w:t>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H2 of the p85 subunit of PI 3 kinase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anta Cruz Biotech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Sr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Src (N-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H2 of s-Src p60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anta Cruz Biotech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NMDAr, NR2A-B subuni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MDAR2A&amp;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bbit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NSCNRRVYKKMPSIESDV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emicon Int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All dystroph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y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, last 17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vocastra Laboratories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p71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, founder sequence of Dp71f, last 31 residue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Fabbrizio et al., 1993; 1994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α1,2-dystrobrev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07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9-403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D Transduction Labs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NO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NOS/N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 1095-1289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duction Labs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α- and β-a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aire"/>
              <w:spacing w:lineRule="auto" w:line="360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Conserved-central region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. Hernandez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sz w:val="20"/>
              </w:rPr>
            </w:pPr>
            <w:r>
              <w:rPr>
                <w:sz w:val="20"/>
              </w:rPr>
              <w:t>(Díaz-Barriga et al., 1989)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uron-specific Class III β-tubu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en-US"/>
              </w:rPr>
              <w:t>Tuj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bCo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U-R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u 1,2 and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Rat Glu R fusion proteins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ymed Laboratories Inc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-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D95 (6G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ecombinant rat  PSD95 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ta Cruz Biotechnology, Inc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b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B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-ter 148-217 aa</w:t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ta Cruz Biotech.</w:t>
            </w:r>
          </w:p>
        </w:tc>
      </w:tr>
      <w:tr>
        <w:trPr>
          <w:trHeight w:val="22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419"/>
                <w:tab w:val="clear" w:pos="8838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rStyle w:val="Contenttext"/>
                <w:sz w:val="20"/>
              </w:rPr>
              <w:t>Neuron-Specific Nuclear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uN (A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ous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emicon</w:t>
            </w:r>
          </w:p>
        </w:tc>
      </w:tr>
    </w:tbl>
    <w:p>
      <w:pPr>
        <w:pStyle w:val="Normal"/>
        <w:spacing w:lineRule="auto" w:line="360"/>
        <w:ind w:left="360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360"/>
        <w:ind w:left="360" w:hanging="0"/>
        <w:rPr>
          <w:sz w:val="20"/>
          <w:lang w:val="en-US"/>
        </w:rPr>
      </w:pPr>
      <w:r>
        <w:rPr>
          <w:sz w:val="20"/>
          <w:lang w:val="en-US"/>
        </w:rPr>
        <w:t>*It could be the immunogen.</w:t>
      </w:r>
    </w:p>
    <w:p>
      <w:pPr>
        <w:pStyle w:val="Normal"/>
        <w:spacing w:lineRule="auto" w:line="360"/>
        <w:ind w:left="284" w:hanging="284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360"/>
        <w:ind w:left="284" w:hanging="284"/>
        <w:rPr>
          <w:sz w:val="20"/>
          <w:lang w:val="en-US"/>
        </w:rPr>
      </w:pPr>
      <w:r>
        <w:rPr>
          <w:sz w:val="20"/>
          <w:lang w:val="en-US"/>
        </w:rPr>
        <w:t>Acosta R, Montanez C, Fuentes-Mera L, Gonzalez E, Gomez P, Quintero-Mora L, Mornet D, Alvarez-Salas LM, Cisneros B (2004) Dystrophin Dp71 is required for neurite outgrowth in PC12 cells. Exp Cell Res 296(2):265-75.</w:t>
      </w:r>
    </w:p>
    <w:p>
      <w:pPr>
        <w:pStyle w:val="Normal"/>
        <w:spacing w:lineRule="auto" w:line="360"/>
        <w:ind w:left="284" w:hanging="284"/>
        <w:rPr>
          <w:sz w:val="20"/>
          <w:lang w:val="en-US"/>
        </w:rPr>
      </w:pPr>
      <w:r>
        <w:rPr>
          <w:sz w:val="20"/>
          <w:lang w:val="en-US"/>
        </w:rPr>
        <w:t>Dalloz C, Sarig R, Fort P, Yaffe D, Bordais A, Pannicke T, Grosche J, Mornet D, Reichenbach A, Sahel J, Nudel U, Rendon A (2003) Targeted inactivation of dystrophin gene product Dp71: phenotypic impact in mouse retina. Hum Mol Genet 12:1543-54.</w:t>
      </w:r>
    </w:p>
    <w:p>
      <w:pPr>
        <w:pStyle w:val="Normal"/>
        <w:spacing w:lineRule="auto" w:line="360"/>
        <w:ind w:left="284" w:hanging="284"/>
        <w:rPr>
          <w:sz w:val="20"/>
          <w:lang w:val="en-US"/>
        </w:rPr>
      </w:pPr>
      <w:r>
        <w:rPr>
          <w:sz w:val="20"/>
          <w:lang w:val="en-US"/>
        </w:rPr>
        <w:t>Díaz-Barriga F, Carrizales L, Yanez L, Hernandez JM, Dominguez RMC, Palmer E, Saborio JL (1989) Interaction of Cadmium with actin microfilaments in vitro. Toxicol in Vitro 3:277-284.</w:t>
      </w:r>
    </w:p>
    <w:p>
      <w:pPr>
        <w:pStyle w:val="Normal"/>
        <w:spacing w:lineRule="auto" w:line="360"/>
        <w:ind w:left="284" w:hanging="284"/>
        <w:rPr>
          <w:sz w:val="20"/>
          <w:lang w:val="en-US"/>
        </w:rPr>
      </w:pPr>
      <w:r>
        <w:rPr>
          <w:sz w:val="20"/>
          <w:lang w:val="en-US"/>
        </w:rPr>
        <w:t>Ponce A, Bueno E, Kentros C, Vega-Saenz de Miera E, Chow A, Hillman D, Chen S, Zhu L, Wu MB, Wu X, Rudy B, Thornhill WB (1996) G-protein-gated inward rectifier K+ channel proteins (GIRK1) are present in the soma and dendrites as well as in nerve terminals of specific neurons in the brain. J Neurosci 16:1990-2001.</w:t>
      </w:r>
    </w:p>
    <w:p>
      <w:pPr>
        <w:pStyle w:val="Normal"/>
        <w:spacing w:lineRule="auto" w:line="360"/>
        <w:ind w:left="284" w:hanging="284"/>
        <w:rPr>
          <w:sz w:val="20"/>
          <w:lang w:val="en-US"/>
        </w:rPr>
      </w:pPr>
      <w:r>
        <w:rPr>
          <w:sz w:val="20"/>
          <w:lang w:val="en-US"/>
        </w:rPr>
        <w:t>Rivier F, Robert A, Hugon G, Bonet-Kerrache A, Nigro V, Fehrentz JA, Martinez J, Mornet D (1999) Dystrophin and utrophin complexed with different associated proteins in cardiac Purkinje fibres. Histochem J 31(7):425-32.</w:t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w="12240" w:h="15840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ntenttext">
    <w:name w:val="content_tex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en-GB"/>
    </w:rPr>
  </w:style>
  <w:style w:type="paragraph" w:styleId="Retraitcorpsdetexte2">
    <w:name w:val="Retrait corps de texte 2"/>
    <w:basedOn w:val="Normal"/>
    <w:qFormat/>
    <w:pPr>
      <w:autoSpaceDE w:val="false"/>
      <w:ind w:firstLine="360"/>
      <w:jc w:val="both"/>
    </w:pPr>
    <w:rPr>
      <w:color w:val="FF0000"/>
      <w:szCs w:val="20"/>
      <w:lang w:val="en-GB"/>
    </w:rPr>
  </w:style>
  <w:style w:type="paragraph" w:styleId="TextBodyIndent">
    <w:name w:val="Body Text Indent"/>
    <w:basedOn w:val="Normal"/>
    <w:pPr>
      <w:spacing w:lineRule="auto" w:line="360"/>
      <w:ind w:left="360" w:hanging="360"/>
      <w:jc w:val="both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7T10:24:00Z</dcterms:created>
  <dc:creator>FISIOLOGIA</dc:creator>
  <dc:description/>
  <cp:keywords/>
  <dc:language>en-US</dc:language>
  <cp:lastModifiedBy> Cyrille Vaillend</cp:lastModifiedBy>
  <dcterms:modified xsi:type="dcterms:W3CDTF">2009-06-24T14:58:00Z</dcterms:modified>
  <cp:revision>4</cp:revision>
  <dc:subject/>
  <dc:title>Table 1</dc:title>
</cp:coreProperties>
</file>